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A05877" w14:textId="74523E83" w:rsidR="00B2635E" w:rsidRPr="004A5138" w:rsidRDefault="00960A2F" w:rsidP="00B2635E">
      <w:pPr>
        <w:autoSpaceDE w:val="0"/>
        <w:autoSpaceDN w:val="0"/>
        <w:adjustRightInd w:val="0"/>
        <w:spacing w:after="12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</w:rPr>
        <w:t>T</w:t>
      </w:r>
      <w:r w:rsidR="00B2635E" w:rsidRPr="00BC20A5">
        <w:rPr>
          <w:rFonts w:ascii="Times New Roman" w:hAnsi="Times New Roman" w:cs="Times New Roman"/>
          <w:b/>
          <w:sz w:val="22"/>
          <w:szCs w:val="22"/>
        </w:rPr>
        <w:t xml:space="preserve">able </w:t>
      </w:r>
      <w:r>
        <w:rPr>
          <w:rFonts w:ascii="Times New Roman" w:hAnsi="Times New Roman" w:cs="Times New Roman"/>
          <w:b/>
          <w:sz w:val="22"/>
          <w:szCs w:val="22"/>
        </w:rPr>
        <w:t>S</w:t>
      </w:r>
      <w:r w:rsidR="00B2635E">
        <w:rPr>
          <w:rFonts w:ascii="Times New Roman" w:hAnsi="Times New Roman" w:cs="Times New Roman"/>
          <w:b/>
          <w:sz w:val="22"/>
          <w:szCs w:val="22"/>
        </w:rPr>
        <w:t>2</w:t>
      </w:r>
      <w:r w:rsidR="00B2635E" w:rsidRPr="00BC20A5">
        <w:rPr>
          <w:rFonts w:ascii="Times New Roman" w:hAnsi="Times New Roman" w:cs="Times New Roman"/>
          <w:b/>
          <w:sz w:val="22"/>
          <w:szCs w:val="22"/>
        </w:rPr>
        <w:t>.</w:t>
      </w:r>
      <w:r w:rsidR="00B2635E" w:rsidRPr="00BC20A5">
        <w:rPr>
          <w:rFonts w:ascii="Times New Roman" w:hAnsi="Times New Roman" w:cs="Times New Roman"/>
          <w:sz w:val="22"/>
          <w:szCs w:val="22"/>
          <w:lang w:val="en-US"/>
        </w:rPr>
        <w:t xml:space="preserve"> Identified protein within subsets of interests during chromosomal genome comparison between </w:t>
      </w:r>
      <w:r w:rsidR="00B2635E" w:rsidRPr="004A5138">
        <w:rPr>
          <w:rFonts w:ascii="Times New Roman" w:hAnsi="Times New Roman" w:cs="Times New Roman"/>
          <w:i/>
          <w:iCs/>
          <w:sz w:val="22"/>
          <w:szCs w:val="22"/>
          <w:lang w:val="en-US"/>
        </w:rPr>
        <w:t>S. sonnei</w:t>
      </w:r>
      <w:r w:rsidR="00B2635E" w:rsidRPr="00BC20A5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B2635E" w:rsidRPr="004A5138">
        <w:rPr>
          <w:rFonts w:ascii="Times New Roman" w:hAnsi="Times New Roman" w:cs="Times New Roman"/>
          <w:i/>
          <w:iCs/>
          <w:sz w:val="22"/>
          <w:szCs w:val="22"/>
          <w:lang w:val="en-US"/>
        </w:rPr>
        <w:t>S. flexneri</w:t>
      </w:r>
      <w:r w:rsidR="00B2635E" w:rsidRPr="00BC20A5">
        <w:rPr>
          <w:rFonts w:ascii="Times New Roman" w:hAnsi="Times New Roman" w:cs="Times New Roman"/>
          <w:sz w:val="22"/>
          <w:szCs w:val="22"/>
          <w:lang w:val="en-US"/>
        </w:rPr>
        <w:t xml:space="preserve">, pathogenic and non-pathogenic </w:t>
      </w:r>
      <w:r w:rsidR="00B2635E" w:rsidRPr="004A5138">
        <w:rPr>
          <w:rFonts w:ascii="Times New Roman" w:hAnsi="Times New Roman" w:cs="Times New Roman"/>
          <w:i/>
          <w:iCs/>
          <w:sz w:val="22"/>
          <w:szCs w:val="22"/>
          <w:lang w:val="en-US"/>
        </w:rPr>
        <w:t>E.</w:t>
      </w:r>
      <w:r w:rsidR="00B2635E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B2635E" w:rsidRPr="004A5138">
        <w:rPr>
          <w:rFonts w:ascii="Times New Roman" w:hAnsi="Times New Roman" w:cs="Times New Roman"/>
          <w:i/>
          <w:iCs/>
          <w:sz w:val="22"/>
          <w:szCs w:val="22"/>
          <w:lang w:val="en-US"/>
        </w:rPr>
        <w:t>coli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.</w:t>
      </w:r>
    </w:p>
    <w:tbl>
      <w:tblPr>
        <w:tblStyle w:val="TableGrid"/>
        <w:tblpPr w:leftFromText="180" w:rightFromText="180" w:vertAnchor="text" w:horzAnchor="margin" w:tblpY="62"/>
        <w:tblW w:w="8647" w:type="dxa"/>
        <w:tblLook w:val="04A0" w:firstRow="1" w:lastRow="0" w:firstColumn="1" w:lastColumn="0" w:noHBand="0" w:noVBand="1"/>
      </w:tblPr>
      <w:tblGrid>
        <w:gridCol w:w="1906"/>
        <w:gridCol w:w="1720"/>
        <w:gridCol w:w="5021"/>
      </w:tblGrid>
      <w:tr w:rsidR="00B2635E" w:rsidRPr="004A5138" w14:paraId="67048312" w14:textId="77777777" w:rsidTr="00B2635E">
        <w:trPr>
          <w:trHeight w:val="637"/>
        </w:trPr>
        <w:tc>
          <w:tcPr>
            <w:tcW w:w="8647" w:type="dxa"/>
            <w:gridSpan w:val="3"/>
            <w:hideMark/>
          </w:tcPr>
          <w:p w14:paraId="2220FFDD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SG"/>
              </w:rPr>
              <w:t>Proteins common to all studied S. sonnei chromosomes, absent from all studied Shigella and non-pathogenic E. coli chromosomes</w:t>
            </w:r>
          </w:p>
        </w:tc>
      </w:tr>
      <w:tr w:rsidR="00B2635E" w:rsidRPr="004A5138" w14:paraId="39D2C660" w14:textId="77777777" w:rsidTr="00B2635E">
        <w:trPr>
          <w:trHeight w:val="400"/>
        </w:trPr>
        <w:tc>
          <w:tcPr>
            <w:tcW w:w="1906" w:type="dxa"/>
            <w:hideMark/>
          </w:tcPr>
          <w:p w14:paraId="332535D0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  <w:t>Locus tag</w:t>
            </w:r>
          </w:p>
        </w:tc>
        <w:tc>
          <w:tcPr>
            <w:tcW w:w="1720" w:type="dxa"/>
            <w:hideMark/>
          </w:tcPr>
          <w:p w14:paraId="358E3219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  <w:t>Gene name</w:t>
            </w:r>
          </w:p>
        </w:tc>
        <w:tc>
          <w:tcPr>
            <w:tcW w:w="5021" w:type="dxa"/>
            <w:hideMark/>
          </w:tcPr>
          <w:p w14:paraId="2B24B224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  <w:t>Product</w:t>
            </w:r>
          </w:p>
        </w:tc>
      </w:tr>
      <w:tr w:rsidR="00B2635E" w:rsidRPr="004A5138" w14:paraId="5C772E72" w14:textId="77777777" w:rsidTr="00B2635E">
        <w:trPr>
          <w:trHeight w:val="340"/>
        </w:trPr>
        <w:tc>
          <w:tcPr>
            <w:tcW w:w="1906" w:type="dxa"/>
            <w:hideMark/>
          </w:tcPr>
          <w:p w14:paraId="66112CA9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>SSON_0406</w:t>
            </w:r>
          </w:p>
        </w:tc>
        <w:tc>
          <w:tcPr>
            <w:tcW w:w="1720" w:type="dxa"/>
            <w:hideMark/>
          </w:tcPr>
          <w:p w14:paraId="3BEB3CCA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Hypothetical</w:t>
            </w:r>
          </w:p>
        </w:tc>
        <w:tc>
          <w:tcPr>
            <w:tcW w:w="5021" w:type="dxa"/>
            <w:hideMark/>
          </w:tcPr>
          <w:p w14:paraId="4A87F2B7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Hypothetical protein</w:t>
            </w:r>
          </w:p>
        </w:tc>
      </w:tr>
      <w:tr w:rsidR="00B2635E" w:rsidRPr="004A5138" w14:paraId="4F9EB76B" w14:textId="77777777" w:rsidTr="00B2635E">
        <w:trPr>
          <w:trHeight w:val="340"/>
        </w:trPr>
        <w:tc>
          <w:tcPr>
            <w:tcW w:w="1906" w:type="dxa"/>
            <w:hideMark/>
          </w:tcPr>
          <w:p w14:paraId="633DAEB1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>SSON_1917</w:t>
            </w:r>
          </w:p>
        </w:tc>
        <w:tc>
          <w:tcPr>
            <w:tcW w:w="1720" w:type="dxa"/>
            <w:hideMark/>
          </w:tcPr>
          <w:p w14:paraId="5063AFFD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Hypothetical</w:t>
            </w:r>
          </w:p>
        </w:tc>
        <w:tc>
          <w:tcPr>
            <w:tcW w:w="5021" w:type="dxa"/>
            <w:hideMark/>
          </w:tcPr>
          <w:p w14:paraId="1B636823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Hypothetical protein</w:t>
            </w:r>
          </w:p>
        </w:tc>
      </w:tr>
      <w:tr w:rsidR="00B2635E" w:rsidRPr="004A5138" w14:paraId="7F34E71F" w14:textId="77777777" w:rsidTr="00B2635E">
        <w:trPr>
          <w:trHeight w:val="340"/>
        </w:trPr>
        <w:tc>
          <w:tcPr>
            <w:tcW w:w="1906" w:type="dxa"/>
            <w:hideMark/>
          </w:tcPr>
          <w:p w14:paraId="16EF6043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>SSON_2657</w:t>
            </w:r>
          </w:p>
        </w:tc>
        <w:tc>
          <w:tcPr>
            <w:tcW w:w="1720" w:type="dxa"/>
            <w:hideMark/>
          </w:tcPr>
          <w:p w14:paraId="784C9C64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Hypothetical</w:t>
            </w:r>
          </w:p>
        </w:tc>
        <w:tc>
          <w:tcPr>
            <w:tcW w:w="5021" w:type="dxa"/>
            <w:hideMark/>
          </w:tcPr>
          <w:p w14:paraId="2E188F0E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Hypothetical protein</w:t>
            </w:r>
          </w:p>
        </w:tc>
      </w:tr>
      <w:tr w:rsidR="00B2635E" w:rsidRPr="004A5138" w14:paraId="75C0A9DE" w14:textId="77777777" w:rsidTr="00B2635E">
        <w:trPr>
          <w:trHeight w:val="340"/>
        </w:trPr>
        <w:tc>
          <w:tcPr>
            <w:tcW w:w="1906" w:type="dxa"/>
            <w:hideMark/>
          </w:tcPr>
          <w:p w14:paraId="2B9384B4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>SSON_2662</w:t>
            </w:r>
          </w:p>
        </w:tc>
        <w:tc>
          <w:tcPr>
            <w:tcW w:w="1720" w:type="dxa"/>
            <w:hideMark/>
          </w:tcPr>
          <w:p w14:paraId="5556AB5B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cjrA</w:t>
            </w:r>
          </w:p>
        </w:tc>
        <w:tc>
          <w:tcPr>
            <w:tcW w:w="5021" w:type="dxa"/>
            <w:hideMark/>
          </w:tcPr>
          <w:p w14:paraId="78F8A436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Iron-regulated protein</w:t>
            </w:r>
          </w:p>
        </w:tc>
      </w:tr>
      <w:tr w:rsidR="00B2635E" w:rsidRPr="004A5138" w14:paraId="2041CD84" w14:textId="77777777" w:rsidTr="00B2635E">
        <w:trPr>
          <w:trHeight w:val="340"/>
        </w:trPr>
        <w:tc>
          <w:tcPr>
            <w:tcW w:w="1906" w:type="dxa"/>
            <w:hideMark/>
          </w:tcPr>
          <w:p w14:paraId="7B41AC65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>SSON_2663</w:t>
            </w:r>
          </w:p>
        </w:tc>
        <w:tc>
          <w:tcPr>
            <w:tcW w:w="1720" w:type="dxa"/>
            <w:hideMark/>
          </w:tcPr>
          <w:p w14:paraId="217F9D8C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cjrB</w:t>
            </w:r>
          </w:p>
        </w:tc>
        <w:tc>
          <w:tcPr>
            <w:tcW w:w="5021" w:type="dxa"/>
            <w:hideMark/>
          </w:tcPr>
          <w:p w14:paraId="37CBCB44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Colicin Js-sensitive receptor protein</w:t>
            </w:r>
          </w:p>
        </w:tc>
      </w:tr>
      <w:tr w:rsidR="00B2635E" w:rsidRPr="004A5138" w14:paraId="4C4D5CBC" w14:textId="77777777" w:rsidTr="00B2635E">
        <w:trPr>
          <w:trHeight w:val="340"/>
        </w:trPr>
        <w:tc>
          <w:tcPr>
            <w:tcW w:w="1906" w:type="dxa"/>
            <w:hideMark/>
          </w:tcPr>
          <w:p w14:paraId="17760451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>SSON_2664</w:t>
            </w:r>
          </w:p>
        </w:tc>
        <w:tc>
          <w:tcPr>
            <w:tcW w:w="1720" w:type="dxa"/>
            <w:hideMark/>
          </w:tcPr>
          <w:p w14:paraId="25905638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cjrC</w:t>
            </w:r>
          </w:p>
        </w:tc>
        <w:tc>
          <w:tcPr>
            <w:tcW w:w="5021" w:type="dxa"/>
            <w:hideMark/>
          </w:tcPr>
          <w:p w14:paraId="2D485E10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Colicin Js-sensitive receptor protein</w:t>
            </w:r>
          </w:p>
        </w:tc>
      </w:tr>
      <w:tr w:rsidR="00B2635E" w:rsidRPr="004A5138" w14:paraId="2B066021" w14:textId="77777777" w:rsidTr="00B2635E">
        <w:trPr>
          <w:trHeight w:val="340"/>
        </w:trPr>
        <w:tc>
          <w:tcPr>
            <w:tcW w:w="1906" w:type="dxa"/>
            <w:hideMark/>
          </w:tcPr>
          <w:p w14:paraId="4EEB78BB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>SSON_2665</w:t>
            </w:r>
          </w:p>
        </w:tc>
        <w:tc>
          <w:tcPr>
            <w:tcW w:w="1720" w:type="dxa"/>
            <w:hideMark/>
          </w:tcPr>
          <w:p w14:paraId="3A836F02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SenB</w:t>
            </w:r>
          </w:p>
        </w:tc>
        <w:tc>
          <w:tcPr>
            <w:tcW w:w="5021" w:type="dxa"/>
            <w:hideMark/>
          </w:tcPr>
          <w:p w14:paraId="5F4667BB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Enterotoxin</w:t>
            </w:r>
          </w:p>
        </w:tc>
      </w:tr>
      <w:tr w:rsidR="00B2635E" w:rsidRPr="004A5138" w14:paraId="755CC882" w14:textId="77777777" w:rsidTr="00B2635E">
        <w:trPr>
          <w:trHeight w:val="340"/>
        </w:trPr>
        <w:tc>
          <w:tcPr>
            <w:tcW w:w="1906" w:type="dxa"/>
            <w:hideMark/>
          </w:tcPr>
          <w:p w14:paraId="2EA29ABF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>SSON_4110</w:t>
            </w:r>
          </w:p>
        </w:tc>
        <w:tc>
          <w:tcPr>
            <w:tcW w:w="1720" w:type="dxa"/>
            <w:hideMark/>
          </w:tcPr>
          <w:p w14:paraId="2F17532D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Hypothetical</w:t>
            </w:r>
          </w:p>
        </w:tc>
        <w:tc>
          <w:tcPr>
            <w:tcW w:w="5021" w:type="dxa"/>
            <w:hideMark/>
          </w:tcPr>
          <w:p w14:paraId="2CDEAB42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Hypothetical protein</w:t>
            </w:r>
          </w:p>
        </w:tc>
      </w:tr>
      <w:tr w:rsidR="00B2635E" w:rsidRPr="004A5138" w14:paraId="232921AE" w14:textId="77777777" w:rsidTr="00B2635E">
        <w:trPr>
          <w:trHeight w:val="527"/>
        </w:trPr>
        <w:tc>
          <w:tcPr>
            <w:tcW w:w="8647" w:type="dxa"/>
            <w:gridSpan w:val="3"/>
            <w:hideMark/>
          </w:tcPr>
          <w:p w14:paraId="038512A6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SG"/>
              </w:rPr>
              <w:t>Proteins common to all studied S. flexneri chromosomes, absent from all studied Shigella and non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SG"/>
              </w:rPr>
              <w:t xml:space="preserve"> </w:t>
            </w:r>
            <w:r w:rsidRPr="004A5138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SG"/>
              </w:rPr>
              <w:t xml:space="preserve">pathogenic E. coli chromosomes.  </w:t>
            </w:r>
          </w:p>
        </w:tc>
      </w:tr>
      <w:tr w:rsidR="00B2635E" w:rsidRPr="004A5138" w14:paraId="158FB60A" w14:textId="77777777" w:rsidTr="00B2635E">
        <w:trPr>
          <w:trHeight w:val="400"/>
        </w:trPr>
        <w:tc>
          <w:tcPr>
            <w:tcW w:w="1906" w:type="dxa"/>
            <w:hideMark/>
          </w:tcPr>
          <w:p w14:paraId="7BFDCC9A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  <w:t>Locus tag</w:t>
            </w:r>
          </w:p>
        </w:tc>
        <w:tc>
          <w:tcPr>
            <w:tcW w:w="1720" w:type="dxa"/>
            <w:hideMark/>
          </w:tcPr>
          <w:p w14:paraId="529F1938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  <w:t>Gene name</w:t>
            </w:r>
          </w:p>
        </w:tc>
        <w:tc>
          <w:tcPr>
            <w:tcW w:w="5021" w:type="dxa"/>
            <w:hideMark/>
          </w:tcPr>
          <w:p w14:paraId="3C975B20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SG"/>
              </w:rPr>
              <w:t>Product</w:t>
            </w:r>
          </w:p>
        </w:tc>
      </w:tr>
      <w:tr w:rsidR="00B2635E" w:rsidRPr="004A5138" w14:paraId="09D42F9A" w14:textId="77777777" w:rsidTr="00B2635E">
        <w:trPr>
          <w:trHeight w:val="340"/>
        </w:trPr>
        <w:tc>
          <w:tcPr>
            <w:tcW w:w="1906" w:type="dxa"/>
            <w:hideMark/>
          </w:tcPr>
          <w:p w14:paraId="45476830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>SF0205</w:t>
            </w:r>
          </w:p>
        </w:tc>
        <w:tc>
          <w:tcPr>
            <w:tcW w:w="1720" w:type="dxa"/>
            <w:hideMark/>
          </w:tcPr>
          <w:p w14:paraId="5F74C902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Hypothetical</w:t>
            </w:r>
          </w:p>
        </w:tc>
        <w:tc>
          <w:tcPr>
            <w:tcW w:w="5021" w:type="dxa"/>
            <w:hideMark/>
          </w:tcPr>
          <w:p w14:paraId="1E504E2F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Type VI secretion system lysozyme-like sciD protein</w:t>
            </w:r>
          </w:p>
        </w:tc>
      </w:tr>
      <w:tr w:rsidR="00B2635E" w:rsidRPr="004A5138" w14:paraId="63AD8504" w14:textId="77777777" w:rsidTr="00B2635E">
        <w:trPr>
          <w:trHeight w:val="340"/>
        </w:trPr>
        <w:tc>
          <w:tcPr>
            <w:tcW w:w="1906" w:type="dxa"/>
            <w:hideMark/>
          </w:tcPr>
          <w:p w14:paraId="2C32E836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>SF0266</w:t>
            </w:r>
          </w:p>
        </w:tc>
        <w:tc>
          <w:tcPr>
            <w:tcW w:w="1720" w:type="dxa"/>
            <w:hideMark/>
          </w:tcPr>
          <w:p w14:paraId="38031B1C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Hypothetical</w:t>
            </w:r>
          </w:p>
        </w:tc>
        <w:tc>
          <w:tcPr>
            <w:tcW w:w="5021" w:type="dxa"/>
            <w:hideMark/>
          </w:tcPr>
          <w:p w14:paraId="6A33E38D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 xml:space="preserve">Hypothetical protein, putative 1TM and PAAR motif domain  </w:t>
            </w:r>
          </w:p>
        </w:tc>
      </w:tr>
      <w:tr w:rsidR="00B2635E" w:rsidRPr="004A5138" w14:paraId="20C7B61E" w14:textId="77777777" w:rsidTr="00B2635E">
        <w:trPr>
          <w:trHeight w:val="340"/>
        </w:trPr>
        <w:tc>
          <w:tcPr>
            <w:tcW w:w="1906" w:type="dxa"/>
            <w:hideMark/>
          </w:tcPr>
          <w:p w14:paraId="12D4E0C5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>SF0267</w:t>
            </w:r>
          </w:p>
        </w:tc>
        <w:tc>
          <w:tcPr>
            <w:tcW w:w="1720" w:type="dxa"/>
            <w:hideMark/>
          </w:tcPr>
          <w:p w14:paraId="0BBF91C7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Hypothetical</w:t>
            </w:r>
          </w:p>
        </w:tc>
        <w:tc>
          <w:tcPr>
            <w:tcW w:w="5021" w:type="dxa"/>
            <w:hideMark/>
          </w:tcPr>
          <w:p w14:paraId="4F483936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Hypothetical protein</w:t>
            </w:r>
          </w:p>
        </w:tc>
      </w:tr>
      <w:tr w:rsidR="00B2635E" w:rsidRPr="004A5138" w14:paraId="21BC1B6A" w14:textId="77777777" w:rsidTr="00B2635E">
        <w:trPr>
          <w:trHeight w:val="340"/>
        </w:trPr>
        <w:tc>
          <w:tcPr>
            <w:tcW w:w="1906" w:type="dxa"/>
            <w:hideMark/>
          </w:tcPr>
          <w:p w14:paraId="28A26D26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>SF0268</w:t>
            </w:r>
          </w:p>
        </w:tc>
        <w:tc>
          <w:tcPr>
            <w:tcW w:w="1720" w:type="dxa"/>
            <w:hideMark/>
          </w:tcPr>
          <w:p w14:paraId="7A4212E2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Hypothetical</w:t>
            </w:r>
          </w:p>
        </w:tc>
        <w:tc>
          <w:tcPr>
            <w:tcW w:w="5021" w:type="dxa"/>
            <w:hideMark/>
          </w:tcPr>
          <w:p w14:paraId="53DB5E43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Hypothetical protein</w:t>
            </w:r>
          </w:p>
        </w:tc>
      </w:tr>
      <w:tr w:rsidR="00B2635E" w:rsidRPr="004A5138" w14:paraId="74329F1E" w14:textId="77777777" w:rsidTr="00B2635E">
        <w:trPr>
          <w:trHeight w:val="340"/>
        </w:trPr>
        <w:tc>
          <w:tcPr>
            <w:tcW w:w="1906" w:type="dxa"/>
            <w:hideMark/>
          </w:tcPr>
          <w:p w14:paraId="48747AA3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>SF0364</w:t>
            </w:r>
          </w:p>
        </w:tc>
        <w:tc>
          <w:tcPr>
            <w:tcW w:w="1720" w:type="dxa"/>
            <w:hideMark/>
          </w:tcPr>
          <w:p w14:paraId="3791A3D8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yabO</w:t>
            </w:r>
          </w:p>
        </w:tc>
        <w:tc>
          <w:tcPr>
            <w:tcW w:w="5021" w:type="dxa"/>
            <w:hideMark/>
          </w:tcPr>
          <w:p w14:paraId="69476D22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Hypothetical protein, putative signal peptide (cleavage site between pos. 22&amp;23)</w:t>
            </w:r>
          </w:p>
        </w:tc>
      </w:tr>
      <w:tr w:rsidR="00B2635E" w:rsidRPr="004A5138" w14:paraId="4D5870DB" w14:textId="77777777" w:rsidTr="00B2635E">
        <w:trPr>
          <w:trHeight w:val="340"/>
        </w:trPr>
        <w:tc>
          <w:tcPr>
            <w:tcW w:w="1906" w:type="dxa"/>
            <w:hideMark/>
          </w:tcPr>
          <w:p w14:paraId="550F4612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>SF0365/SF3265</w:t>
            </w:r>
          </w:p>
        </w:tc>
        <w:tc>
          <w:tcPr>
            <w:tcW w:w="1720" w:type="dxa"/>
            <w:hideMark/>
          </w:tcPr>
          <w:p w14:paraId="46000A43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Hypothetical</w:t>
            </w:r>
          </w:p>
        </w:tc>
        <w:tc>
          <w:tcPr>
            <w:tcW w:w="5021" w:type="dxa"/>
            <w:hideMark/>
          </w:tcPr>
          <w:p w14:paraId="0A96917F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>Hypothetical protein, putative signal peptide (cleavage site between pos. 19&amp;20)</w:t>
            </w:r>
          </w:p>
        </w:tc>
      </w:tr>
      <w:tr w:rsidR="00B2635E" w:rsidRPr="004A5138" w14:paraId="4AD56C76" w14:textId="77777777" w:rsidTr="00B2635E">
        <w:trPr>
          <w:trHeight w:val="340"/>
        </w:trPr>
        <w:tc>
          <w:tcPr>
            <w:tcW w:w="1906" w:type="dxa"/>
            <w:hideMark/>
          </w:tcPr>
          <w:p w14:paraId="54EE527B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>SF0594</w:t>
            </w:r>
          </w:p>
        </w:tc>
        <w:tc>
          <w:tcPr>
            <w:tcW w:w="1720" w:type="dxa"/>
            <w:hideMark/>
          </w:tcPr>
          <w:p w14:paraId="55DF191E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Hypothetical/rshE</w:t>
            </w:r>
          </w:p>
        </w:tc>
        <w:tc>
          <w:tcPr>
            <w:tcW w:w="5021" w:type="dxa"/>
            <w:hideMark/>
          </w:tcPr>
          <w:p w14:paraId="6AD364F8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>Hypothetical protein, putative 2TM domain</w:t>
            </w:r>
          </w:p>
        </w:tc>
      </w:tr>
      <w:tr w:rsidR="00B2635E" w:rsidRPr="004A5138" w14:paraId="07B51521" w14:textId="77777777" w:rsidTr="00B2635E">
        <w:trPr>
          <w:trHeight w:val="340"/>
        </w:trPr>
        <w:tc>
          <w:tcPr>
            <w:tcW w:w="1906" w:type="dxa"/>
            <w:hideMark/>
          </w:tcPr>
          <w:p w14:paraId="78AEDA22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>SF2093</w:t>
            </w:r>
          </w:p>
        </w:tc>
        <w:tc>
          <w:tcPr>
            <w:tcW w:w="1720" w:type="dxa"/>
            <w:hideMark/>
          </w:tcPr>
          <w:p w14:paraId="66F34070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Hypothetical</w:t>
            </w:r>
          </w:p>
        </w:tc>
        <w:tc>
          <w:tcPr>
            <w:tcW w:w="5021" w:type="dxa"/>
            <w:hideMark/>
          </w:tcPr>
          <w:p w14:paraId="1CFBECB8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>Hypothetical protein, putative 5TM domain</w:t>
            </w:r>
          </w:p>
        </w:tc>
      </w:tr>
      <w:tr w:rsidR="00B2635E" w:rsidRPr="004A5138" w14:paraId="61FD5B56" w14:textId="77777777" w:rsidTr="00B2635E">
        <w:trPr>
          <w:trHeight w:val="340"/>
        </w:trPr>
        <w:tc>
          <w:tcPr>
            <w:tcW w:w="1906" w:type="dxa"/>
            <w:hideMark/>
          </w:tcPr>
          <w:p w14:paraId="48F85500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>SF2097</w:t>
            </w:r>
          </w:p>
        </w:tc>
        <w:tc>
          <w:tcPr>
            <w:tcW w:w="1720" w:type="dxa"/>
            <w:hideMark/>
          </w:tcPr>
          <w:p w14:paraId="79E1BBCF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rfc</w:t>
            </w:r>
          </w:p>
        </w:tc>
        <w:tc>
          <w:tcPr>
            <w:tcW w:w="5021" w:type="dxa"/>
            <w:hideMark/>
          </w:tcPr>
          <w:p w14:paraId="63EEFA18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O-antigen polymerase</w:t>
            </w:r>
          </w:p>
        </w:tc>
      </w:tr>
      <w:tr w:rsidR="00B2635E" w:rsidRPr="004A5138" w14:paraId="270E909F" w14:textId="77777777" w:rsidTr="00B2635E">
        <w:trPr>
          <w:trHeight w:val="340"/>
        </w:trPr>
        <w:tc>
          <w:tcPr>
            <w:tcW w:w="1906" w:type="dxa"/>
            <w:hideMark/>
          </w:tcPr>
          <w:p w14:paraId="4FA5CC4E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>SF2098</w:t>
            </w:r>
          </w:p>
        </w:tc>
        <w:tc>
          <w:tcPr>
            <w:tcW w:w="1720" w:type="dxa"/>
            <w:hideMark/>
          </w:tcPr>
          <w:p w14:paraId="269BB2EA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rfbG</w:t>
            </w:r>
          </w:p>
        </w:tc>
        <w:tc>
          <w:tcPr>
            <w:tcW w:w="5021" w:type="dxa"/>
            <w:hideMark/>
          </w:tcPr>
          <w:p w14:paraId="3E2B8809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dTDP-rhamnosyl transferase</w:t>
            </w:r>
          </w:p>
        </w:tc>
      </w:tr>
      <w:tr w:rsidR="00B2635E" w:rsidRPr="004A5138" w14:paraId="55364CC4" w14:textId="77777777" w:rsidTr="00B2635E">
        <w:trPr>
          <w:trHeight w:val="340"/>
        </w:trPr>
        <w:tc>
          <w:tcPr>
            <w:tcW w:w="1906" w:type="dxa"/>
            <w:hideMark/>
          </w:tcPr>
          <w:p w14:paraId="74CEE4F2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>SF2099</w:t>
            </w:r>
          </w:p>
        </w:tc>
        <w:tc>
          <w:tcPr>
            <w:tcW w:w="1720" w:type="dxa"/>
            <w:hideMark/>
          </w:tcPr>
          <w:p w14:paraId="4032192A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rfbF</w:t>
            </w:r>
          </w:p>
        </w:tc>
        <w:tc>
          <w:tcPr>
            <w:tcW w:w="5021" w:type="dxa"/>
            <w:hideMark/>
          </w:tcPr>
          <w:p w14:paraId="5CFC46D5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dTDP-rhamnosyl transferase</w:t>
            </w:r>
          </w:p>
        </w:tc>
      </w:tr>
      <w:tr w:rsidR="00B2635E" w:rsidRPr="004A5138" w14:paraId="176E8852" w14:textId="77777777" w:rsidTr="00B2635E">
        <w:trPr>
          <w:trHeight w:val="340"/>
        </w:trPr>
        <w:tc>
          <w:tcPr>
            <w:tcW w:w="1906" w:type="dxa"/>
            <w:hideMark/>
          </w:tcPr>
          <w:p w14:paraId="1F2BF0EB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>SF2100</w:t>
            </w:r>
          </w:p>
        </w:tc>
        <w:tc>
          <w:tcPr>
            <w:tcW w:w="1720" w:type="dxa"/>
            <w:hideMark/>
          </w:tcPr>
          <w:p w14:paraId="73C6288E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rfbE</w:t>
            </w:r>
          </w:p>
        </w:tc>
        <w:tc>
          <w:tcPr>
            <w:tcW w:w="5021" w:type="dxa"/>
            <w:hideMark/>
          </w:tcPr>
          <w:p w14:paraId="140ED0D7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Polysaccharide biosynthesis protein</w:t>
            </w:r>
          </w:p>
        </w:tc>
      </w:tr>
      <w:tr w:rsidR="00B2635E" w:rsidRPr="004A5138" w14:paraId="512F2B12" w14:textId="77777777" w:rsidTr="00B2635E">
        <w:trPr>
          <w:trHeight w:val="340"/>
        </w:trPr>
        <w:tc>
          <w:tcPr>
            <w:tcW w:w="1906" w:type="dxa"/>
            <w:hideMark/>
          </w:tcPr>
          <w:p w14:paraId="06707ED2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>SF2499</w:t>
            </w:r>
          </w:p>
        </w:tc>
        <w:tc>
          <w:tcPr>
            <w:tcW w:w="1720" w:type="dxa"/>
            <w:hideMark/>
          </w:tcPr>
          <w:p w14:paraId="24BDE747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Hypothetical</w:t>
            </w:r>
          </w:p>
        </w:tc>
        <w:tc>
          <w:tcPr>
            <w:tcW w:w="5021" w:type="dxa"/>
            <w:hideMark/>
          </w:tcPr>
          <w:p w14:paraId="245E4FFC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Amino acid transporter</w:t>
            </w:r>
          </w:p>
        </w:tc>
      </w:tr>
      <w:tr w:rsidR="00B2635E" w:rsidRPr="004A5138" w14:paraId="1249CEC4" w14:textId="77777777" w:rsidTr="00B2635E">
        <w:trPr>
          <w:trHeight w:val="580"/>
        </w:trPr>
        <w:tc>
          <w:tcPr>
            <w:tcW w:w="1906" w:type="dxa"/>
            <w:hideMark/>
          </w:tcPr>
          <w:p w14:paraId="1994380B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>SF3508</w:t>
            </w:r>
          </w:p>
        </w:tc>
        <w:tc>
          <w:tcPr>
            <w:tcW w:w="1720" w:type="dxa"/>
            <w:hideMark/>
          </w:tcPr>
          <w:p w14:paraId="6636C40D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Hypothetical</w:t>
            </w:r>
          </w:p>
        </w:tc>
        <w:tc>
          <w:tcPr>
            <w:tcW w:w="5021" w:type="dxa"/>
            <w:hideMark/>
          </w:tcPr>
          <w:p w14:paraId="5E0C208E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>Hypothetical protein, putative 1TM and transcriptional regulatory protein domain</w:t>
            </w:r>
          </w:p>
        </w:tc>
      </w:tr>
      <w:tr w:rsidR="00B2635E" w:rsidRPr="004A5138" w14:paraId="7353D35D" w14:textId="77777777" w:rsidTr="00B2635E">
        <w:trPr>
          <w:trHeight w:val="561"/>
        </w:trPr>
        <w:tc>
          <w:tcPr>
            <w:tcW w:w="1906" w:type="dxa"/>
            <w:hideMark/>
          </w:tcPr>
          <w:p w14:paraId="348DED40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>SF3510</w:t>
            </w:r>
          </w:p>
        </w:tc>
        <w:tc>
          <w:tcPr>
            <w:tcW w:w="1720" w:type="dxa"/>
            <w:hideMark/>
          </w:tcPr>
          <w:p w14:paraId="43D384FE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Hypothetical</w:t>
            </w:r>
          </w:p>
        </w:tc>
        <w:tc>
          <w:tcPr>
            <w:tcW w:w="5021" w:type="dxa"/>
            <w:hideMark/>
          </w:tcPr>
          <w:p w14:paraId="24A1EED3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>Hypothetical protein/multidrug resistance protein MdtG, putative signal peptide (cleavage site between pos. 19&amp;20)</w:t>
            </w:r>
          </w:p>
        </w:tc>
      </w:tr>
      <w:tr w:rsidR="00B2635E" w:rsidRPr="004A5138" w14:paraId="0C2109DD" w14:textId="77777777" w:rsidTr="00B2635E">
        <w:trPr>
          <w:trHeight w:val="340"/>
        </w:trPr>
        <w:tc>
          <w:tcPr>
            <w:tcW w:w="1906" w:type="dxa"/>
            <w:hideMark/>
          </w:tcPr>
          <w:p w14:paraId="71E09842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>SF3700</w:t>
            </w:r>
          </w:p>
        </w:tc>
        <w:tc>
          <w:tcPr>
            <w:tcW w:w="1720" w:type="dxa"/>
            <w:hideMark/>
          </w:tcPr>
          <w:p w14:paraId="503E1762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shiB</w:t>
            </w:r>
          </w:p>
        </w:tc>
        <w:tc>
          <w:tcPr>
            <w:tcW w:w="5021" w:type="dxa"/>
            <w:hideMark/>
          </w:tcPr>
          <w:p w14:paraId="7913EABB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Hypothetical protein</w:t>
            </w:r>
          </w:p>
        </w:tc>
      </w:tr>
      <w:tr w:rsidR="00B2635E" w:rsidRPr="004A5138" w14:paraId="4E7E022A" w14:textId="77777777" w:rsidTr="00B2635E">
        <w:trPr>
          <w:trHeight w:val="340"/>
        </w:trPr>
        <w:tc>
          <w:tcPr>
            <w:tcW w:w="1906" w:type="dxa"/>
            <w:hideMark/>
          </w:tcPr>
          <w:p w14:paraId="6A84158F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>SF4362</w:t>
            </w:r>
          </w:p>
        </w:tc>
        <w:tc>
          <w:tcPr>
            <w:tcW w:w="1720" w:type="dxa"/>
            <w:hideMark/>
          </w:tcPr>
          <w:p w14:paraId="683C0A94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Hypothetical</w:t>
            </w:r>
          </w:p>
        </w:tc>
        <w:tc>
          <w:tcPr>
            <w:tcW w:w="5021" w:type="dxa"/>
            <w:hideMark/>
          </w:tcPr>
          <w:p w14:paraId="626EC4BA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Hypothetical protein</w:t>
            </w:r>
          </w:p>
        </w:tc>
      </w:tr>
      <w:tr w:rsidR="00B2635E" w:rsidRPr="004A5138" w14:paraId="455169B5" w14:textId="77777777" w:rsidTr="00B2635E">
        <w:trPr>
          <w:trHeight w:val="297"/>
        </w:trPr>
        <w:tc>
          <w:tcPr>
            <w:tcW w:w="1906" w:type="dxa"/>
            <w:hideMark/>
          </w:tcPr>
          <w:p w14:paraId="5325E2FE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>SF4376</w:t>
            </w:r>
          </w:p>
        </w:tc>
        <w:tc>
          <w:tcPr>
            <w:tcW w:w="1720" w:type="dxa"/>
            <w:hideMark/>
          </w:tcPr>
          <w:p w14:paraId="6F820D07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SG"/>
              </w:rPr>
              <w:t>Hypothetical</w:t>
            </w:r>
          </w:p>
        </w:tc>
        <w:tc>
          <w:tcPr>
            <w:tcW w:w="5021" w:type="dxa"/>
            <w:hideMark/>
          </w:tcPr>
          <w:p w14:paraId="6B3AAED1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SG"/>
              </w:rPr>
              <w:t>Hypothetical protein, putative beta-lactamase superfamily domain</w:t>
            </w:r>
          </w:p>
        </w:tc>
      </w:tr>
      <w:tr w:rsidR="00B2635E" w:rsidRPr="004A5138" w14:paraId="464EBC0C" w14:textId="77777777" w:rsidTr="00B2635E">
        <w:trPr>
          <w:trHeight w:val="549"/>
        </w:trPr>
        <w:tc>
          <w:tcPr>
            <w:tcW w:w="8647" w:type="dxa"/>
            <w:gridSpan w:val="3"/>
            <w:hideMark/>
          </w:tcPr>
          <w:p w14:paraId="5F51203D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SG"/>
              </w:rPr>
              <w:t>Proteins common to all studied S. sonnei and S. flexneri chromosomes and absent from non-pathogenic E. coli</w:t>
            </w:r>
          </w:p>
        </w:tc>
      </w:tr>
      <w:tr w:rsidR="00B2635E" w:rsidRPr="004A5138" w14:paraId="4A06A7AA" w14:textId="77777777" w:rsidTr="00B2635E">
        <w:trPr>
          <w:trHeight w:val="340"/>
        </w:trPr>
        <w:tc>
          <w:tcPr>
            <w:tcW w:w="1906" w:type="dxa"/>
            <w:hideMark/>
          </w:tcPr>
          <w:p w14:paraId="5590E3D0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SSON_1317/SF1383</w:t>
            </w:r>
          </w:p>
        </w:tc>
        <w:tc>
          <w:tcPr>
            <w:tcW w:w="1720" w:type="dxa"/>
            <w:hideMark/>
          </w:tcPr>
          <w:p w14:paraId="32807908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ipaH3</w:t>
            </w:r>
          </w:p>
        </w:tc>
        <w:tc>
          <w:tcPr>
            <w:tcW w:w="5021" w:type="dxa"/>
            <w:hideMark/>
          </w:tcPr>
          <w:p w14:paraId="05AFF2EA" w14:textId="77777777" w:rsidR="00B2635E" w:rsidRPr="004A5138" w:rsidRDefault="00B2635E" w:rsidP="00B2635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</w:pPr>
            <w:r w:rsidRPr="004A51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SG"/>
              </w:rPr>
              <w:t>Invasion plasmid antigen</w:t>
            </w:r>
          </w:p>
        </w:tc>
      </w:tr>
    </w:tbl>
    <w:p w14:paraId="14C0E312" w14:textId="026EC3FF" w:rsidR="00B2635E" w:rsidRPr="00584DA6" w:rsidRDefault="00B2635E" w:rsidP="00682AD8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sectPr w:rsidR="00B2635E" w:rsidRPr="00584DA6" w:rsidSect="00D849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256858"/>
    <w:multiLevelType w:val="hybridMultilevel"/>
    <w:tmpl w:val="02864944"/>
    <w:lvl w:ilvl="0" w:tplc="6C9AC29A">
      <w:start w:val="2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FF8"/>
    <w:rsid w:val="00005F6E"/>
    <w:rsid w:val="000104B8"/>
    <w:rsid w:val="000313AE"/>
    <w:rsid w:val="000401C9"/>
    <w:rsid w:val="00041330"/>
    <w:rsid w:val="00062F5E"/>
    <w:rsid w:val="00074F54"/>
    <w:rsid w:val="00076663"/>
    <w:rsid w:val="00083407"/>
    <w:rsid w:val="000C51A6"/>
    <w:rsid w:val="000E0B45"/>
    <w:rsid w:val="000E2909"/>
    <w:rsid w:val="000E2A97"/>
    <w:rsid w:val="001076E9"/>
    <w:rsid w:val="00110291"/>
    <w:rsid w:val="00131E89"/>
    <w:rsid w:val="00140CDC"/>
    <w:rsid w:val="00163456"/>
    <w:rsid w:val="001647B2"/>
    <w:rsid w:val="0018486E"/>
    <w:rsid w:val="001A1C04"/>
    <w:rsid w:val="001A36CF"/>
    <w:rsid w:val="001A5073"/>
    <w:rsid w:val="001C77DA"/>
    <w:rsid w:val="001E2539"/>
    <w:rsid w:val="001E6B01"/>
    <w:rsid w:val="00201DDA"/>
    <w:rsid w:val="00211626"/>
    <w:rsid w:val="002116B5"/>
    <w:rsid w:val="00213220"/>
    <w:rsid w:val="002341A6"/>
    <w:rsid w:val="002365DD"/>
    <w:rsid w:val="002440D1"/>
    <w:rsid w:val="00247954"/>
    <w:rsid w:val="00264262"/>
    <w:rsid w:val="00265154"/>
    <w:rsid w:val="00266711"/>
    <w:rsid w:val="002A07D3"/>
    <w:rsid w:val="002A5ADF"/>
    <w:rsid w:val="002C1F41"/>
    <w:rsid w:val="002C3B83"/>
    <w:rsid w:val="002D33D5"/>
    <w:rsid w:val="002D51D8"/>
    <w:rsid w:val="002D7CF8"/>
    <w:rsid w:val="00301FDA"/>
    <w:rsid w:val="00314915"/>
    <w:rsid w:val="003331F7"/>
    <w:rsid w:val="0033448E"/>
    <w:rsid w:val="00357506"/>
    <w:rsid w:val="00376B18"/>
    <w:rsid w:val="00391EAE"/>
    <w:rsid w:val="003A7049"/>
    <w:rsid w:val="003B4FE2"/>
    <w:rsid w:val="003D11AE"/>
    <w:rsid w:val="003E70E3"/>
    <w:rsid w:val="00414DC2"/>
    <w:rsid w:val="004205E5"/>
    <w:rsid w:val="004317E3"/>
    <w:rsid w:val="0043760A"/>
    <w:rsid w:val="0044174C"/>
    <w:rsid w:val="0044237B"/>
    <w:rsid w:val="00470FD8"/>
    <w:rsid w:val="00471A43"/>
    <w:rsid w:val="00490EBA"/>
    <w:rsid w:val="004D0BF8"/>
    <w:rsid w:val="004D3ADB"/>
    <w:rsid w:val="004D774A"/>
    <w:rsid w:val="004E53FD"/>
    <w:rsid w:val="004E7B7E"/>
    <w:rsid w:val="004F272A"/>
    <w:rsid w:val="005102E4"/>
    <w:rsid w:val="00510A8C"/>
    <w:rsid w:val="00530C3A"/>
    <w:rsid w:val="00551F41"/>
    <w:rsid w:val="00553FBB"/>
    <w:rsid w:val="00556B5E"/>
    <w:rsid w:val="00564952"/>
    <w:rsid w:val="00565CCD"/>
    <w:rsid w:val="0058104B"/>
    <w:rsid w:val="00584DA6"/>
    <w:rsid w:val="005862F1"/>
    <w:rsid w:val="005A2EA5"/>
    <w:rsid w:val="005B040B"/>
    <w:rsid w:val="005C0CB1"/>
    <w:rsid w:val="005D04CE"/>
    <w:rsid w:val="005D5028"/>
    <w:rsid w:val="005D656D"/>
    <w:rsid w:val="005E6E69"/>
    <w:rsid w:val="005F22B3"/>
    <w:rsid w:val="00622F12"/>
    <w:rsid w:val="00634D2D"/>
    <w:rsid w:val="00652CA5"/>
    <w:rsid w:val="006619DB"/>
    <w:rsid w:val="00673ECE"/>
    <w:rsid w:val="00682AD8"/>
    <w:rsid w:val="006A0264"/>
    <w:rsid w:val="006A1351"/>
    <w:rsid w:val="006A21CB"/>
    <w:rsid w:val="006C7FDD"/>
    <w:rsid w:val="006F27BD"/>
    <w:rsid w:val="0070115E"/>
    <w:rsid w:val="0070254E"/>
    <w:rsid w:val="00725273"/>
    <w:rsid w:val="0074670B"/>
    <w:rsid w:val="007509D5"/>
    <w:rsid w:val="007524F5"/>
    <w:rsid w:val="00764780"/>
    <w:rsid w:val="007717CC"/>
    <w:rsid w:val="00773FA8"/>
    <w:rsid w:val="00774870"/>
    <w:rsid w:val="00776019"/>
    <w:rsid w:val="00777D35"/>
    <w:rsid w:val="007832EE"/>
    <w:rsid w:val="0078462F"/>
    <w:rsid w:val="007879ED"/>
    <w:rsid w:val="007972EF"/>
    <w:rsid w:val="007A6D47"/>
    <w:rsid w:val="007C06DE"/>
    <w:rsid w:val="007C5783"/>
    <w:rsid w:val="007D2DC7"/>
    <w:rsid w:val="007E7626"/>
    <w:rsid w:val="007E7CCD"/>
    <w:rsid w:val="007F74ED"/>
    <w:rsid w:val="007F7F85"/>
    <w:rsid w:val="00821641"/>
    <w:rsid w:val="00823775"/>
    <w:rsid w:val="00827550"/>
    <w:rsid w:val="00866CF3"/>
    <w:rsid w:val="008756D3"/>
    <w:rsid w:val="0087708E"/>
    <w:rsid w:val="00886F4C"/>
    <w:rsid w:val="0089631A"/>
    <w:rsid w:val="00897DAB"/>
    <w:rsid w:val="008B4CD1"/>
    <w:rsid w:val="008C2ADC"/>
    <w:rsid w:val="008D073D"/>
    <w:rsid w:val="008E077D"/>
    <w:rsid w:val="0090381A"/>
    <w:rsid w:val="00907434"/>
    <w:rsid w:val="0090784E"/>
    <w:rsid w:val="00915807"/>
    <w:rsid w:val="00915955"/>
    <w:rsid w:val="009357F7"/>
    <w:rsid w:val="00960A2F"/>
    <w:rsid w:val="0098401C"/>
    <w:rsid w:val="009910BC"/>
    <w:rsid w:val="009937BF"/>
    <w:rsid w:val="009C42FE"/>
    <w:rsid w:val="009C5A49"/>
    <w:rsid w:val="009D7B23"/>
    <w:rsid w:val="009E2B2A"/>
    <w:rsid w:val="00A03505"/>
    <w:rsid w:val="00A035DC"/>
    <w:rsid w:val="00A214C5"/>
    <w:rsid w:val="00A35071"/>
    <w:rsid w:val="00A40599"/>
    <w:rsid w:val="00A40A96"/>
    <w:rsid w:val="00A43778"/>
    <w:rsid w:val="00A638E0"/>
    <w:rsid w:val="00A71BCC"/>
    <w:rsid w:val="00A941E0"/>
    <w:rsid w:val="00AA4AA0"/>
    <w:rsid w:val="00AB7FF8"/>
    <w:rsid w:val="00AC3AC4"/>
    <w:rsid w:val="00AC4031"/>
    <w:rsid w:val="00AE300B"/>
    <w:rsid w:val="00AE424D"/>
    <w:rsid w:val="00AF6885"/>
    <w:rsid w:val="00B009C3"/>
    <w:rsid w:val="00B1349A"/>
    <w:rsid w:val="00B20D15"/>
    <w:rsid w:val="00B213AC"/>
    <w:rsid w:val="00B2635E"/>
    <w:rsid w:val="00B36F28"/>
    <w:rsid w:val="00B422BA"/>
    <w:rsid w:val="00B45182"/>
    <w:rsid w:val="00B47900"/>
    <w:rsid w:val="00B649BA"/>
    <w:rsid w:val="00B81288"/>
    <w:rsid w:val="00B81DBD"/>
    <w:rsid w:val="00B93BD3"/>
    <w:rsid w:val="00BA1BC2"/>
    <w:rsid w:val="00BC3639"/>
    <w:rsid w:val="00BE0251"/>
    <w:rsid w:val="00BF5DB6"/>
    <w:rsid w:val="00C00284"/>
    <w:rsid w:val="00C2651A"/>
    <w:rsid w:val="00C32D51"/>
    <w:rsid w:val="00C32EC5"/>
    <w:rsid w:val="00C360CB"/>
    <w:rsid w:val="00C367DD"/>
    <w:rsid w:val="00C57F0D"/>
    <w:rsid w:val="00C65F32"/>
    <w:rsid w:val="00C77F1C"/>
    <w:rsid w:val="00C91849"/>
    <w:rsid w:val="00CB1A95"/>
    <w:rsid w:val="00CD3EC3"/>
    <w:rsid w:val="00CE119F"/>
    <w:rsid w:val="00CF0C04"/>
    <w:rsid w:val="00D00A4D"/>
    <w:rsid w:val="00D03B86"/>
    <w:rsid w:val="00D137AC"/>
    <w:rsid w:val="00D14E2D"/>
    <w:rsid w:val="00D15B99"/>
    <w:rsid w:val="00D15ECA"/>
    <w:rsid w:val="00D21CE2"/>
    <w:rsid w:val="00D41AAC"/>
    <w:rsid w:val="00D45F4C"/>
    <w:rsid w:val="00D67BB7"/>
    <w:rsid w:val="00D73BA9"/>
    <w:rsid w:val="00D84963"/>
    <w:rsid w:val="00D9146D"/>
    <w:rsid w:val="00DB7E4E"/>
    <w:rsid w:val="00DC460F"/>
    <w:rsid w:val="00DC6B0B"/>
    <w:rsid w:val="00DE20F0"/>
    <w:rsid w:val="00DE21CE"/>
    <w:rsid w:val="00DF4999"/>
    <w:rsid w:val="00DF6D4F"/>
    <w:rsid w:val="00E15E40"/>
    <w:rsid w:val="00E638CF"/>
    <w:rsid w:val="00E74EE4"/>
    <w:rsid w:val="00EA51E4"/>
    <w:rsid w:val="00EA5402"/>
    <w:rsid w:val="00ED395E"/>
    <w:rsid w:val="00ED4CB7"/>
    <w:rsid w:val="00EE19CD"/>
    <w:rsid w:val="00F00EB6"/>
    <w:rsid w:val="00F05BAA"/>
    <w:rsid w:val="00F22E1C"/>
    <w:rsid w:val="00F67AAD"/>
    <w:rsid w:val="00F87F3F"/>
    <w:rsid w:val="00F96AB2"/>
    <w:rsid w:val="00FA063A"/>
    <w:rsid w:val="00FA509D"/>
    <w:rsid w:val="00FA688A"/>
    <w:rsid w:val="00FB6FB3"/>
    <w:rsid w:val="00FD1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7DE314"/>
  <w14:defaultImageDpi w14:val="32767"/>
  <w15:docId w15:val="{CF068A19-361F-0047-8072-904D0CE6E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B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82AD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254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54E"/>
    <w:rPr>
      <w:rFonts w:ascii="Lucida Grande" w:hAnsi="Lucida Grande"/>
      <w:sz w:val="18"/>
      <w:szCs w:val="18"/>
    </w:rPr>
  </w:style>
  <w:style w:type="character" w:styleId="IntenseEmphasis">
    <w:name w:val="Intense Emphasis"/>
    <w:basedOn w:val="DefaultParagraphFont"/>
    <w:uiPriority w:val="21"/>
    <w:qFormat/>
    <w:rsid w:val="004D774A"/>
    <w:rPr>
      <w:i/>
      <w:iCs/>
      <w:color w:val="4472C4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D03B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B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B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B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B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77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Alwis Adamberage Ruklanthi</dc:creator>
  <cp:keywords/>
  <dc:description/>
  <cp:lastModifiedBy>De Alwis Adamberage Ruklanthi</cp:lastModifiedBy>
  <cp:revision>3</cp:revision>
  <dcterms:created xsi:type="dcterms:W3CDTF">2020-12-12T07:05:00Z</dcterms:created>
  <dcterms:modified xsi:type="dcterms:W3CDTF">2020-12-12T07:10:00Z</dcterms:modified>
</cp:coreProperties>
</file>